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8A042" w14:textId="5ABE1B68" w:rsidR="0071581C" w:rsidRPr="0071581C" w:rsidRDefault="0071581C" w:rsidP="0071581C">
      <w:pPr>
        <w:spacing w:line="360" w:lineRule="auto"/>
        <w:rPr>
          <w:rFonts w:ascii="Times New Roman" w:eastAsia="Yu Mincho" w:hAnsi="Times New Roman" w:cs="Times New Roman"/>
          <w:b/>
          <w:bCs/>
          <w:sz w:val="20"/>
          <w:szCs w:val="20"/>
        </w:rPr>
      </w:pPr>
      <w:r w:rsidRPr="00BD529A">
        <w:rPr>
          <w:rFonts w:ascii="Times New Roman" w:eastAsia="Yu Mincho" w:hAnsi="Times New Roman" w:cs="Times New Roman"/>
          <w:b/>
          <w:bCs/>
          <w:sz w:val="20"/>
          <w:szCs w:val="20"/>
          <w:lang w:eastAsia="ja-JP"/>
        </w:rPr>
        <w:t>Follow-up</w:t>
      </w:r>
    </w:p>
    <w:p w14:paraId="5BA5BDAE" w14:textId="08E6281D" w:rsidR="0071581C" w:rsidRPr="0071581C" w:rsidRDefault="0071581C" w:rsidP="0071581C">
      <w:pPr>
        <w:rPr>
          <w:rFonts w:ascii="Times New Roman" w:eastAsia="Yu Mincho" w:hAnsi="Times New Roman" w:cs="Times New Roman"/>
          <w:color w:val="000000" w:themeColor="text1"/>
          <w:sz w:val="20"/>
          <w:szCs w:val="20"/>
        </w:rPr>
      </w:pPr>
      <w:r w:rsidRPr="0071581C">
        <w:rPr>
          <w:rFonts w:ascii="Times New Roman" w:eastAsia="Yu Mincho" w:hAnsi="Times New Roman" w:cs="Times New Roman"/>
          <w:color w:val="000000" w:themeColor="text1"/>
          <w:sz w:val="20"/>
          <w:szCs w:val="20"/>
        </w:rPr>
        <w:t xml:space="preserve">On January 14, 2025, the patient was hospitalized again at </w:t>
      </w:r>
      <w:r w:rsidR="007A64A9" w:rsidRPr="007A64A9">
        <w:rPr>
          <w:rFonts w:ascii="Times New Roman" w:eastAsia="Yu Mincho" w:hAnsi="Times New Roman" w:cs="Times New Roman"/>
          <w:color w:val="000000" w:themeColor="text1"/>
          <w:sz w:val="20"/>
          <w:szCs w:val="20"/>
        </w:rPr>
        <w:t>Third People's Hospital of Kunming City</w:t>
      </w:r>
      <w:r w:rsidRPr="0071581C">
        <w:rPr>
          <w:rFonts w:ascii="Times New Roman" w:eastAsia="Yu Mincho" w:hAnsi="Times New Roman" w:cs="Times New Roman"/>
          <w:color w:val="000000" w:themeColor="text1"/>
          <w:sz w:val="20"/>
          <w:szCs w:val="20"/>
        </w:rPr>
        <w:t xml:space="preserve"> due to post-dialysis fever. Laboratory tests revealed WBC 10.10 × 10⁹/L, NEUT 7.12 × 10⁹/L, LYMPH 1.48 × 10⁹/L, MONO 1.06 × 10⁹/L, RBC 2.87 × 10¹²/L, and Hb 78 g/L, indicating mild leukocytosis and normocytic anemia. Inflammatory markers were significantly elevated, with </w:t>
      </w:r>
      <w:proofErr w:type="spellStart"/>
      <w:r w:rsidRPr="0071581C">
        <w:rPr>
          <w:rFonts w:ascii="Times New Roman" w:eastAsia="Yu Mincho" w:hAnsi="Times New Roman" w:cs="Times New Roman"/>
          <w:color w:val="000000" w:themeColor="text1"/>
          <w:sz w:val="20"/>
          <w:szCs w:val="20"/>
        </w:rPr>
        <w:t>hsCRP</w:t>
      </w:r>
      <w:proofErr w:type="spellEnd"/>
      <w:r w:rsidRPr="0071581C">
        <w:rPr>
          <w:rFonts w:ascii="Times New Roman" w:eastAsia="Yu Mincho" w:hAnsi="Times New Roman" w:cs="Times New Roman"/>
          <w:color w:val="000000" w:themeColor="text1"/>
          <w:sz w:val="20"/>
          <w:szCs w:val="20"/>
        </w:rPr>
        <w:t xml:space="preserve"> at 149.61 mg/L, IL-6 at 31.14 </w:t>
      </w:r>
      <w:proofErr w:type="spellStart"/>
      <w:r w:rsidRPr="0071581C">
        <w:rPr>
          <w:rFonts w:ascii="Times New Roman" w:eastAsia="Yu Mincho" w:hAnsi="Times New Roman" w:cs="Times New Roman"/>
          <w:color w:val="000000" w:themeColor="text1"/>
          <w:sz w:val="20"/>
          <w:szCs w:val="20"/>
        </w:rPr>
        <w:t>pg</w:t>
      </w:r>
      <w:proofErr w:type="spellEnd"/>
      <w:r w:rsidRPr="0071581C">
        <w:rPr>
          <w:rFonts w:ascii="Times New Roman" w:eastAsia="Yu Mincho" w:hAnsi="Times New Roman" w:cs="Times New Roman"/>
          <w:color w:val="000000" w:themeColor="text1"/>
          <w:sz w:val="20"/>
          <w:szCs w:val="20"/>
        </w:rPr>
        <w:t>/mL, and PCT at 16.84 ng/</w:t>
      </w:r>
      <w:proofErr w:type="spellStart"/>
      <w:r w:rsidRPr="0071581C">
        <w:rPr>
          <w:rFonts w:ascii="Times New Roman" w:eastAsia="Yu Mincho" w:hAnsi="Times New Roman" w:cs="Times New Roman"/>
          <w:color w:val="000000" w:themeColor="text1"/>
          <w:sz w:val="20"/>
          <w:szCs w:val="20"/>
        </w:rPr>
        <w:t>mL.</w:t>
      </w:r>
      <w:proofErr w:type="spellEnd"/>
      <w:r w:rsidRPr="0071581C">
        <w:rPr>
          <w:rFonts w:ascii="Times New Roman" w:eastAsia="Yu Mincho" w:hAnsi="Times New Roman" w:cs="Times New Roman"/>
          <w:color w:val="000000" w:themeColor="text1"/>
          <w:sz w:val="20"/>
          <w:szCs w:val="20"/>
        </w:rPr>
        <w:t xml:space="preserve"> Initial blood and sputum cultures were negative. The patient was empirically started on cefoperazone-sulbactam (1 g IV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24</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xml:space="preserve">), but his fever persisted without clinical improvement. TTE performed on January 16 showed mild aortic valve stenosis and regurgitation, mitral valve calcification with mild reflux, and no visible vegetation. On January 24, sputum culture identified </w:t>
      </w:r>
      <w:r w:rsidRPr="0071581C">
        <w:rPr>
          <w:rFonts w:ascii="Times New Roman" w:eastAsia="Yu Mincho" w:hAnsi="Times New Roman" w:cs="Times New Roman"/>
          <w:i/>
          <w:iCs/>
          <w:color w:val="000000" w:themeColor="text1"/>
          <w:sz w:val="20"/>
          <w:szCs w:val="20"/>
        </w:rPr>
        <w:t xml:space="preserve">Staphylococcus </w:t>
      </w:r>
      <w:proofErr w:type="spellStart"/>
      <w:r w:rsidRPr="0071581C">
        <w:rPr>
          <w:rFonts w:ascii="Times New Roman" w:eastAsia="Yu Mincho" w:hAnsi="Times New Roman" w:cs="Times New Roman"/>
          <w:i/>
          <w:iCs/>
          <w:color w:val="000000" w:themeColor="text1"/>
          <w:sz w:val="20"/>
          <w:szCs w:val="20"/>
        </w:rPr>
        <w:t>haemolyticus</w:t>
      </w:r>
      <w:proofErr w:type="spellEnd"/>
      <w:r w:rsidRPr="0071581C">
        <w:rPr>
          <w:rFonts w:ascii="Times New Roman" w:eastAsia="Yu Mincho" w:hAnsi="Times New Roman" w:cs="Times New Roman"/>
          <w:color w:val="000000" w:themeColor="text1"/>
          <w:sz w:val="20"/>
          <w:szCs w:val="20"/>
        </w:rPr>
        <w:t>, leading to a switch in antimicrobial regimen to imipenem/</w:t>
      </w:r>
      <w:proofErr w:type="spellStart"/>
      <w:r w:rsidRPr="0071581C">
        <w:rPr>
          <w:rFonts w:ascii="Times New Roman" w:eastAsia="Yu Mincho" w:hAnsi="Times New Roman" w:cs="Times New Roman"/>
          <w:color w:val="000000" w:themeColor="text1"/>
          <w:sz w:val="20"/>
          <w:szCs w:val="20"/>
        </w:rPr>
        <w:t>cilastatin</w:t>
      </w:r>
      <w:proofErr w:type="spellEnd"/>
      <w:r w:rsidRPr="0071581C">
        <w:rPr>
          <w:rFonts w:ascii="Times New Roman" w:eastAsia="Yu Mincho" w:hAnsi="Times New Roman" w:cs="Times New Roman"/>
          <w:color w:val="000000" w:themeColor="text1"/>
          <w:sz w:val="20"/>
          <w:szCs w:val="20"/>
        </w:rPr>
        <w:t xml:space="preserve"> (0.5 g IV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6</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xml:space="preserve">) combined with linezolid (0.6 g IV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12</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The patient's symptoms improved and he was discharged.</w:t>
      </w:r>
    </w:p>
    <w:p w14:paraId="006AA8C9" w14:textId="04B5B81E" w:rsidR="0071581C" w:rsidRPr="0071581C" w:rsidRDefault="0071581C" w:rsidP="0071581C">
      <w:pPr>
        <w:rPr>
          <w:rFonts w:ascii="Times New Roman" w:eastAsia="Yu Mincho" w:hAnsi="Times New Roman" w:cs="Times New Roman"/>
          <w:color w:val="000000" w:themeColor="text1"/>
          <w:sz w:val="20"/>
          <w:szCs w:val="20"/>
        </w:rPr>
      </w:pPr>
      <w:r w:rsidRPr="0071581C">
        <w:rPr>
          <w:rFonts w:ascii="Times New Roman" w:eastAsia="Yu Mincho" w:hAnsi="Times New Roman" w:cs="Times New Roman"/>
          <w:color w:val="000000" w:themeColor="text1"/>
          <w:sz w:val="20"/>
          <w:szCs w:val="20"/>
        </w:rPr>
        <w:t xml:space="preserve">On February 11, he was readmitted following four episodes of seizures occurring immediately before or after dialysis sessions. Blood and sputum cultures remained negative throughout hospitalization. Empirical treatment with ertapenem (0.3 g IV </w:t>
      </w:r>
      <w:r w:rsidR="009B3DEB" w:rsidRPr="009B3DEB">
        <w:rPr>
          <w:rFonts w:ascii="Times New Roman" w:eastAsia="Yu Mincho" w:hAnsi="Times New Roman" w:cs="Times New Roman"/>
          <w:color w:val="000000" w:themeColor="text1"/>
          <w:sz w:val="20"/>
          <w:szCs w:val="20"/>
        </w:rPr>
        <w:t>every 8 hours</w:t>
      </w:r>
      <w:r w:rsidRPr="0071581C">
        <w:rPr>
          <w:rFonts w:ascii="Times New Roman" w:eastAsia="Yu Mincho" w:hAnsi="Times New Roman" w:cs="Times New Roman"/>
          <w:color w:val="000000" w:themeColor="text1"/>
          <w:sz w:val="20"/>
          <w:szCs w:val="20"/>
        </w:rPr>
        <w:t xml:space="preserve">) and linezolid (0.6 g IV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12</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was initiated. The seizures did not recur, and the patient was discharged on February 27 in stable condition.</w:t>
      </w:r>
    </w:p>
    <w:p w14:paraId="16D9E211" w14:textId="5211559B" w:rsidR="0071581C" w:rsidRPr="0071581C" w:rsidRDefault="0071581C" w:rsidP="0071581C">
      <w:pPr>
        <w:rPr>
          <w:rFonts w:ascii="Times New Roman" w:eastAsia="Yu Mincho" w:hAnsi="Times New Roman" w:cs="Times New Roman"/>
          <w:color w:val="000000" w:themeColor="text1"/>
          <w:sz w:val="20"/>
          <w:szCs w:val="20"/>
        </w:rPr>
      </w:pPr>
      <w:r w:rsidRPr="0071581C">
        <w:rPr>
          <w:rFonts w:ascii="Times New Roman" w:eastAsia="Yu Mincho" w:hAnsi="Times New Roman" w:cs="Times New Roman"/>
          <w:color w:val="000000" w:themeColor="text1"/>
          <w:sz w:val="20"/>
          <w:szCs w:val="20"/>
        </w:rPr>
        <w:t>On March 13, the patient was again admitted with recurrent fever, a new-onset seizure, and transient loss of consciousness. Laboratory evaluation showed WBC 2.89 × 10⁹/L, NEUT 1.74 × 10⁹/L, LYMPH 0.55 × 10⁹/L, MONO 0.52 × 10⁹/L, RBC 1.91 × 10¹²/L, and Hb 57 g/L, suggesting worsening anemia and mild leukopenia. Inflammatory markers remained elevated (</w:t>
      </w:r>
      <w:proofErr w:type="spellStart"/>
      <w:r w:rsidRPr="0071581C">
        <w:rPr>
          <w:rFonts w:ascii="Times New Roman" w:eastAsia="Yu Mincho" w:hAnsi="Times New Roman" w:cs="Times New Roman"/>
          <w:color w:val="000000" w:themeColor="text1"/>
          <w:sz w:val="20"/>
          <w:szCs w:val="20"/>
        </w:rPr>
        <w:t>hsCRP</w:t>
      </w:r>
      <w:proofErr w:type="spellEnd"/>
      <w:r w:rsidRPr="0071581C">
        <w:rPr>
          <w:rFonts w:ascii="Times New Roman" w:eastAsia="Yu Mincho" w:hAnsi="Times New Roman" w:cs="Times New Roman"/>
          <w:color w:val="000000" w:themeColor="text1"/>
          <w:sz w:val="20"/>
          <w:szCs w:val="20"/>
        </w:rPr>
        <w:t xml:space="preserve"> 38.42 mg/L, IL-6 16.25 </w:t>
      </w:r>
      <w:proofErr w:type="spellStart"/>
      <w:r w:rsidRPr="0071581C">
        <w:rPr>
          <w:rFonts w:ascii="Times New Roman" w:eastAsia="Yu Mincho" w:hAnsi="Times New Roman" w:cs="Times New Roman"/>
          <w:color w:val="000000" w:themeColor="text1"/>
          <w:sz w:val="20"/>
          <w:szCs w:val="20"/>
        </w:rPr>
        <w:t>pg</w:t>
      </w:r>
      <w:proofErr w:type="spellEnd"/>
      <w:r w:rsidRPr="0071581C">
        <w:rPr>
          <w:rFonts w:ascii="Times New Roman" w:eastAsia="Yu Mincho" w:hAnsi="Times New Roman" w:cs="Times New Roman"/>
          <w:color w:val="000000" w:themeColor="text1"/>
          <w:sz w:val="20"/>
          <w:szCs w:val="20"/>
        </w:rPr>
        <w:t xml:space="preserve">/mL, and PCT 1.81 ng/mL). The patient received cefoperazone-sulbactam (1 g IV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24</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xml:space="preserve">) and oral linezolid (0.6 g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12</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which resulted in transient clinical improvement. Given the absence of new findings on imaging and stabilized vitals, IE was considered clinically controlled, and intravenous antibiotics were tapered beginning on March 17, with oral linezolid continued as suppressive therapy.</w:t>
      </w:r>
    </w:p>
    <w:p w14:paraId="3FC25EC0" w14:textId="77777777" w:rsidR="0071581C" w:rsidRPr="0071581C" w:rsidRDefault="0071581C" w:rsidP="0071581C">
      <w:pPr>
        <w:rPr>
          <w:rFonts w:ascii="Times New Roman" w:eastAsia="Yu Mincho" w:hAnsi="Times New Roman" w:cs="Times New Roman"/>
          <w:color w:val="000000" w:themeColor="text1"/>
          <w:sz w:val="20"/>
          <w:szCs w:val="20"/>
        </w:rPr>
      </w:pPr>
      <w:r w:rsidRPr="0071581C">
        <w:rPr>
          <w:rFonts w:ascii="Times New Roman" w:eastAsia="Yu Mincho" w:hAnsi="Times New Roman" w:cs="Times New Roman"/>
          <w:color w:val="000000" w:themeColor="text1"/>
          <w:sz w:val="20"/>
          <w:szCs w:val="20"/>
        </w:rPr>
        <w:t>However, on March 20, the patient experienced a sudden deterioration characterized by high fever, generalized convulsions, hypotension (BP 71/41 mmHg), and tachycardia (HR 117 bpm). Emergency management included endotracheal intubation and continuous norepinephrine infusion at a total dose of 10 mg, administered via micropump at 1 mL/h. Repeat TTE again showed mild aortic stenosis and regurgitation, along with mitral valve calcification and moderate reflux, but no visible vegetation. Chest CT demonstrated diffuse miliary nodules, patchy and streaky pulmonary infiltrates, and mild pleural effusion.</w:t>
      </w:r>
    </w:p>
    <w:p w14:paraId="1EB9B00D" w14:textId="63E3B7FD" w:rsidR="0071581C" w:rsidRPr="0071581C" w:rsidRDefault="0071581C" w:rsidP="0071581C">
      <w:pPr>
        <w:rPr>
          <w:rFonts w:ascii="Times New Roman" w:eastAsia="Yu Mincho" w:hAnsi="Times New Roman" w:cs="Times New Roman"/>
          <w:color w:val="000000" w:themeColor="text1"/>
          <w:sz w:val="20"/>
          <w:szCs w:val="20"/>
        </w:rPr>
      </w:pPr>
      <w:r w:rsidRPr="0071581C">
        <w:rPr>
          <w:rFonts w:ascii="Times New Roman" w:eastAsia="Yu Mincho" w:hAnsi="Times New Roman" w:cs="Times New Roman"/>
          <w:color w:val="000000" w:themeColor="text1"/>
          <w:sz w:val="20"/>
          <w:szCs w:val="20"/>
        </w:rPr>
        <w:t xml:space="preserve">On March 24, sputum culture yielded carbapenem-resistant </w:t>
      </w:r>
      <w:r w:rsidRPr="0071581C">
        <w:rPr>
          <w:rFonts w:ascii="Times New Roman" w:eastAsia="Yu Mincho" w:hAnsi="Times New Roman" w:cs="Times New Roman"/>
          <w:i/>
          <w:iCs/>
          <w:color w:val="000000" w:themeColor="text1"/>
          <w:sz w:val="20"/>
          <w:szCs w:val="20"/>
        </w:rPr>
        <w:t>Klebsiella pneumoniae</w:t>
      </w:r>
      <w:r w:rsidRPr="0071581C">
        <w:rPr>
          <w:rFonts w:ascii="Times New Roman" w:eastAsia="Yu Mincho" w:hAnsi="Times New Roman" w:cs="Times New Roman"/>
          <w:color w:val="000000" w:themeColor="text1"/>
          <w:sz w:val="20"/>
          <w:szCs w:val="20"/>
        </w:rPr>
        <w:t xml:space="preserve">. The antibiotic regimen was adjusted to biapenem (0.3 g IV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24</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xml:space="preserve">) and linezolid (0.6 g IV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12</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However, inflammatory markers remained elevated (</w:t>
      </w:r>
      <w:proofErr w:type="spellStart"/>
      <w:r w:rsidRPr="0071581C">
        <w:rPr>
          <w:rFonts w:ascii="Times New Roman" w:eastAsia="Yu Mincho" w:hAnsi="Times New Roman" w:cs="Times New Roman"/>
          <w:color w:val="000000" w:themeColor="text1"/>
          <w:sz w:val="20"/>
          <w:szCs w:val="20"/>
        </w:rPr>
        <w:t>hsCRP</w:t>
      </w:r>
      <w:proofErr w:type="spellEnd"/>
      <w:r w:rsidRPr="0071581C">
        <w:rPr>
          <w:rFonts w:ascii="Times New Roman" w:eastAsia="Yu Mincho" w:hAnsi="Times New Roman" w:cs="Times New Roman"/>
          <w:color w:val="000000" w:themeColor="text1"/>
          <w:sz w:val="20"/>
          <w:szCs w:val="20"/>
        </w:rPr>
        <w:t xml:space="preserve"> 49.30 mg/L, IL-6 27.69 </w:t>
      </w:r>
      <w:proofErr w:type="spellStart"/>
      <w:r w:rsidRPr="0071581C">
        <w:rPr>
          <w:rFonts w:ascii="Times New Roman" w:eastAsia="Yu Mincho" w:hAnsi="Times New Roman" w:cs="Times New Roman"/>
          <w:color w:val="000000" w:themeColor="text1"/>
          <w:sz w:val="20"/>
          <w:szCs w:val="20"/>
        </w:rPr>
        <w:t>pg</w:t>
      </w:r>
      <w:proofErr w:type="spellEnd"/>
      <w:r w:rsidRPr="0071581C">
        <w:rPr>
          <w:rFonts w:ascii="Times New Roman" w:eastAsia="Yu Mincho" w:hAnsi="Times New Roman" w:cs="Times New Roman"/>
          <w:color w:val="000000" w:themeColor="text1"/>
          <w:sz w:val="20"/>
          <w:szCs w:val="20"/>
        </w:rPr>
        <w:t xml:space="preserve">/mL, and PCT 4.31 ng/mL on March 26), indicating a poor response. Tigecycline (50 mg IV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12</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xml:space="preserve">) was subsequently added. By April 9, sputum nucleic acid testing detected </w:t>
      </w:r>
      <w:r w:rsidRPr="0071581C">
        <w:rPr>
          <w:rFonts w:ascii="Times New Roman" w:eastAsia="Yu Mincho" w:hAnsi="Times New Roman" w:cs="Times New Roman"/>
          <w:i/>
          <w:iCs/>
          <w:color w:val="000000" w:themeColor="text1"/>
          <w:sz w:val="20"/>
          <w:szCs w:val="20"/>
        </w:rPr>
        <w:t>Candida albicans</w:t>
      </w:r>
      <w:r w:rsidRPr="0071581C">
        <w:rPr>
          <w:rFonts w:ascii="Times New Roman" w:eastAsia="Yu Mincho" w:hAnsi="Times New Roman" w:cs="Times New Roman"/>
          <w:color w:val="000000" w:themeColor="text1"/>
          <w:sz w:val="20"/>
          <w:szCs w:val="20"/>
        </w:rPr>
        <w:t xml:space="preserve">, </w:t>
      </w:r>
      <w:r w:rsidRPr="0071581C">
        <w:rPr>
          <w:rFonts w:ascii="Times New Roman" w:eastAsia="Yu Mincho" w:hAnsi="Times New Roman" w:cs="Times New Roman"/>
          <w:i/>
          <w:iCs/>
          <w:color w:val="000000" w:themeColor="text1"/>
          <w:sz w:val="20"/>
          <w:szCs w:val="20"/>
        </w:rPr>
        <w:t>Candida tropicalis</w:t>
      </w:r>
      <w:r w:rsidRPr="0071581C">
        <w:rPr>
          <w:rFonts w:ascii="Times New Roman" w:eastAsia="Yu Mincho" w:hAnsi="Times New Roman" w:cs="Times New Roman"/>
          <w:color w:val="000000" w:themeColor="text1"/>
          <w:sz w:val="20"/>
          <w:szCs w:val="20"/>
        </w:rPr>
        <w:t xml:space="preserve">, and </w:t>
      </w:r>
      <w:r w:rsidRPr="0071581C">
        <w:rPr>
          <w:rFonts w:ascii="Times New Roman" w:eastAsia="Yu Mincho" w:hAnsi="Times New Roman" w:cs="Times New Roman"/>
          <w:i/>
          <w:iCs/>
          <w:color w:val="000000" w:themeColor="text1"/>
          <w:sz w:val="20"/>
          <w:szCs w:val="20"/>
        </w:rPr>
        <w:t>Candida glabrata</w:t>
      </w:r>
      <w:r w:rsidRPr="0071581C">
        <w:rPr>
          <w:rFonts w:ascii="Times New Roman" w:eastAsia="Yu Mincho" w:hAnsi="Times New Roman" w:cs="Times New Roman"/>
          <w:color w:val="000000" w:themeColor="text1"/>
          <w:sz w:val="20"/>
          <w:szCs w:val="20"/>
        </w:rPr>
        <w:t xml:space="preserve">. The serum (1,3)-β-D-glucan level was 148.18 </w:t>
      </w:r>
      <w:proofErr w:type="spellStart"/>
      <w:r w:rsidRPr="0071581C">
        <w:rPr>
          <w:rFonts w:ascii="Times New Roman" w:eastAsia="Yu Mincho" w:hAnsi="Times New Roman" w:cs="Times New Roman"/>
          <w:color w:val="000000" w:themeColor="text1"/>
          <w:sz w:val="20"/>
          <w:szCs w:val="20"/>
        </w:rPr>
        <w:t>pg</w:t>
      </w:r>
      <w:proofErr w:type="spellEnd"/>
      <w:r w:rsidRPr="0071581C">
        <w:rPr>
          <w:rFonts w:ascii="Times New Roman" w:eastAsia="Yu Mincho" w:hAnsi="Times New Roman" w:cs="Times New Roman"/>
          <w:color w:val="000000" w:themeColor="text1"/>
          <w:sz w:val="20"/>
          <w:szCs w:val="20"/>
        </w:rPr>
        <w:t xml:space="preserve">/mL, consistent with systemic fungal infection. </w:t>
      </w:r>
      <w:proofErr w:type="spellStart"/>
      <w:r w:rsidRPr="0071581C">
        <w:rPr>
          <w:rFonts w:ascii="Times New Roman" w:eastAsia="Yu Mincho" w:hAnsi="Times New Roman" w:cs="Times New Roman"/>
          <w:color w:val="000000" w:themeColor="text1"/>
          <w:sz w:val="20"/>
          <w:szCs w:val="20"/>
        </w:rPr>
        <w:t>Caspofungin</w:t>
      </w:r>
      <w:proofErr w:type="spellEnd"/>
      <w:r w:rsidRPr="0071581C">
        <w:rPr>
          <w:rFonts w:ascii="Times New Roman" w:eastAsia="Yu Mincho" w:hAnsi="Times New Roman" w:cs="Times New Roman"/>
          <w:color w:val="000000" w:themeColor="text1"/>
          <w:sz w:val="20"/>
          <w:szCs w:val="20"/>
        </w:rPr>
        <w:t xml:space="preserve"> (50 mg IV </w:t>
      </w:r>
      <w:r w:rsidR="009B3DEB" w:rsidRPr="009B3DEB">
        <w:rPr>
          <w:rFonts w:ascii="Times New Roman" w:eastAsia="Yu Mincho" w:hAnsi="Times New Roman" w:cs="Times New Roman"/>
          <w:color w:val="000000" w:themeColor="text1"/>
          <w:sz w:val="20"/>
          <w:szCs w:val="20"/>
        </w:rPr>
        <w:t xml:space="preserve">every </w:t>
      </w:r>
      <w:r w:rsidR="009B3DEB">
        <w:rPr>
          <w:rFonts w:ascii="Times New Roman" w:eastAsia="Yu Mincho" w:hAnsi="Times New Roman" w:cs="Times New Roman" w:hint="eastAsia"/>
          <w:color w:val="000000" w:themeColor="text1"/>
          <w:sz w:val="20"/>
          <w:szCs w:val="20"/>
        </w:rPr>
        <w:t>24</w:t>
      </w:r>
      <w:r w:rsidR="009B3DEB" w:rsidRPr="009B3DEB">
        <w:rPr>
          <w:rFonts w:ascii="Times New Roman" w:eastAsia="Yu Mincho" w:hAnsi="Times New Roman" w:cs="Times New Roman"/>
          <w:color w:val="000000" w:themeColor="text1"/>
          <w:sz w:val="20"/>
          <w:szCs w:val="20"/>
        </w:rPr>
        <w:t xml:space="preserve"> hours</w:t>
      </w:r>
      <w:r w:rsidRPr="0071581C">
        <w:rPr>
          <w:rFonts w:ascii="Times New Roman" w:eastAsia="Yu Mincho" w:hAnsi="Times New Roman" w:cs="Times New Roman"/>
          <w:color w:val="000000" w:themeColor="text1"/>
          <w:sz w:val="20"/>
          <w:szCs w:val="20"/>
        </w:rPr>
        <w:t>) was initiated as antifungal therapy.</w:t>
      </w:r>
      <w:r w:rsidR="006B40DD">
        <w:rPr>
          <w:rFonts w:ascii="Times New Roman" w:eastAsia="Yu Mincho" w:hAnsi="Times New Roman" w:cs="Times New Roman" w:hint="eastAsia"/>
          <w:color w:val="000000" w:themeColor="text1"/>
          <w:sz w:val="20"/>
          <w:szCs w:val="20"/>
        </w:rPr>
        <w:t xml:space="preserve"> </w:t>
      </w:r>
      <w:r w:rsidR="006B40DD" w:rsidRPr="006B40DD">
        <w:rPr>
          <w:rFonts w:ascii="Times New Roman" w:eastAsia="Yu Mincho" w:hAnsi="Times New Roman" w:cs="Times New Roman"/>
          <w:color w:val="000000" w:themeColor="text1"/>
          <w:sz w:val="20"/>
          <w:szCs w:val="20"/>
        </w:rPr>
        <w:t xml:space="preserve">On April 13, </w:t>
      </w:r>
      <w:r w:rsidR="00A30D9C">
        <w:rPr>
          <w:rFonts w:ascii="Times New Roman" w:eastAsia="Yu Mincho" w:hAnsi="Times New Roman" w:cs="Times New Roman" w:hint="eastAsia"/>
          <w:color w:val="000000" w:themeColor="text1"/>
          <w:sz w:val="20"/>
          <w:szCs w:val="20"/>
        </w:rPr>
        <w:t>b</w:t>
      </w:r>
      <w:r w:rsidR="00A30D9C" w:rsidRPr="00A30D9C">
        <w:rPr>
          <w:rFonts w:ascii="Times New Roman" w:eastAsia="Yu Mincho" w:hAnsi="Times New Roman" w:cs="Times New Roman"/>
          <w:color w:val="000000" w:themeColor="text1"/>
          <w:sz w:val="20"/>
          <w:szCs w:val="20"/>
        </w:rPr>
        <w:t>rain CT showed symmetrical bilateral cerebral hemispheres with clear gray-white matter differentiation. The bilateral lateral ventricles and third ventricle were enlarged, without evidence of compression or deformation of the ventricular system. The cerebellum and brainstem appeared normal in morphology</w:t>
      </w:r>
      <w:r w:rsidR="006B40DD" w:rsidRPr="006B40DD">
        <w:rPr>
          <w:rFonts w:ascii="Times New Roman" w:eastAsia="Yu Mincho" w:hAnsi="Times New Roman" w:cs="Times New Roman"/>
          <w:color w:val="000000" w:themeColor="text1"/>
          <w:sz w:val="20"/>
          <w:szCs w:val="20"/>
        </w:rPr>
        <w:t>.</w:t>
      </w:r>
    </w:p>
    <w:p w14:paraId="54A398BF" w14:textId="215414E9" w:rsidR="0071581C" w:rsidRPr="0071581C" w:rsidRDefault="0071581C" w:rsidP="0071581C">
      <w:pPr>
        <w:rPr>
          <w:rFonts w:ascii="Times New Roman" w:eastAsia="Yu Mincho" w:hAnsi="Times New Roman" w:cs="Times New Roman"/>
          <w:color w:val="000000" w:themeColor="text1"/>
          <w:sz w:val="20"/>
          <w:szCs w:val="20"/>
        </w:rPr>
      </w:pPr>
      <w:r w:rsidRPr="0071581C">
        <w:rPr>
          <w:rFonts w:ascii="Times New Roman" w:eastAsia="Yu Mincho" w:hAnsi="Times New Roman" w:cs="Times New Roman"/>
          <w:color w:val="000000" w:themeColor="text1"/>
          <w:sz w:val="20"/>
          <w:szCs w:val="20"/>
        </w:rPr>
        <w:t xml:space="preserve">Despite broad-spectrum antimicrobial and antifungal coverage, follow-up chest CT showed progression of pleural effusion with localized pleural thickening. </w:t>
      </w:r>
      <w:r w:rsidR="007A30B8" w:rsidRPr="007A30B8">
        <w:rPr>
          <w:rFonts w:ascii="Times New Roman" w:eastAsia="Yu Mincho" w:hAnsi="Times New Roman" w:cs="Times New Roman"/>
          <w:color w:val="000000" w:themeColor="text1"/>
          <w:sz w:val="20"/>
          <w:szCs w:val="20"/>
        </w:rPr>
        <w:t xml:space="preserve">On April 20–21, laboratory evaluation revealed </w:t>
      </w:r>
      <w:r w:rsidR="007A30B8" w:rsidRPr="007A30B8">
        <w:rPr>
          <w:rFonts w:ascii="Times New Roman" w:eastAsia="Yu Mincho" w:hAnsi="Times New Roman" w:cs="Times New Roman"/>
          <w:color w:val="000000" w:themeColor="text1"/>
          <w:sz w:val="20"/>
          <w:szCs w:val="20"/>
        </w:rPr>
        <w:lastRenderedPageBreak/>
        <w:t>profound myelosuppression and severe anemia: WBC 2.62 × 10⁹/L, NEUT 2.16 × 10⁹/L, LYMPH 0.37 × 10⁹/L, MONO 0.09 × 10⁹/L, RBC 1.09 × 10¹²/L, and Hb 33 g/L. The patient ultimately succumbed to septic shock and multi-organ failure on April 21.</w:t>
      </w:r>
    </w:p>
    <w:p w14:paraId="2327AFCE" w14:textId="77777777" w:rsidR="0071581C" w:rsidRPr="0071581C" w:rsidRDefault="0071581C" w:rsidP="0071581C">
      <w:pPr>
        <w:rPr>
          <w:rFonts w:ascii="Times New Roman" w:eastAsia="Yu Mincho" w:hAnsi="Times New Roman" w:cs="Times New Roman"/>
          <w:color w:val="000000" w:themeColor="text1"/>
          <w:sz w:val="20"/>
          <w:szCs w:val="20"/>
        </w:rPr>
      </w:pPr>
      <w:r w:rsidRPr="0071581C">
        <w:rPr>
          <w:rFonts w:ascii="Times New Roman" w:eastAsia="Yu Mincho" w:hAnsi="Times New Roman" w:cs="Times New Roman"/>
          <w:color w:val="000000" w:themeColor="text1"/>
          <w:sz w:val="20"/>
          <w:szCs w:val="20"/>
        </w:rPr>
        <w:t>Surgical removal of the aortic valve vegetation had been discussed during the initial hospitalization. However, due to the patient's frailty and limited surgical tolerance, the family opted for conservative medical management. After the patient’s death, pathological examination of the valve tissue was suggested but declined by the family.</w:t>
      </w:r>
    </w:p>
    <w:p w14:paraId="193EFC4E" w14:textId="77777777" w:rsidR="0056102B" w:rsidRPr="0071581C" w:rsidRDefault="0056102B"/>
    <w:sectPr w:rsidR="0056102B" w:rsidRPr="0071581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81C"/>
    <w:rsid w:val="00006270"/>
    <w:rsid w:val="000064A0"/>
    <w:rsid w:val="0000688D"/>
    <w:rsid w:val="00010AE9"/>
    <w:rsid w:val="00015657"/>
    <w:rsid w:val="000159ED"/>
    <w:rsid w:val="00020C96"/>
    <w:rsid w:val="000210D6"/>
    <w:rsid w:val="0002325D"/>
    <w:rsid w:val="000233ED"/>
    <w:rsid w:val="00024171"/>
    <w:rsid w:val="000274EB"/>
    <w:rsid w:val="00027B4E"/>
    <w:rsid w:val="00031DEA"/>
    <w:rsid w:val="00032E03"/>
    <w:rsid w:val="0003348D"/>
    <w:rsid w:val="000357DE"/>
    <w:rsid w:val="000400A5"/>
    <w:rsid w:val="00041729"/>
    <w:rsid w:val="00042B8D"/>
    <w:rsid w:val="00045DF0"/>
    <w:rsid w:val="00047CB6"/>
    <w:rsid w:val="0005107F"/>
    <w:rsid w:val="00053A8D"/>
    <w:rsid w:val="00054AFE"/>
    <w:rsid w:val="00054C94"/>
    <w:rsid w:val="00057FDF"/>
    <w:rsid w:val="000620E6"/>
    <w:rsid w:val="0007109C"/>
    <w:rsid w:val="00074014"/>
    <w:rsid w:val="00077AF5"/>
    <w:rsid w:val="00081CCD"/>
    <w:rsid w:val="000845B1"/>
    <w:rsid w:val="000845C2"/>
    <w:rsid w:val="00084879"/>
    <w:rsid w:val="00087563"/>
    <w:rsid w:val="000A67CA"/>
    <w:rsid w:val="000B1FAB"/>
    <w:rsid w:val="000B5FD6"/>
    <w:rsid w:val="000D1950"/>
    <w:rsid w:val="000D30FA"/>
    <w:rsid w:val="000D3361"/>
    <w:rsid w:val="000D34FD"/>
    <w:rsid w:val="000D6114"/>
    <w:rsid w:val="000D652A"/>
    <w:rsid w:val="000E00D4"/>
    <w:rsid w:val="000E0E83"/>
    <w:rsid w:val="000E2AD0"/>
    <w:rsid w:val="000E3F44"/>
    <w:rsid w:val="000E4C65"/>
    <w:rsid w:val="000E6230"/>
    <w:rsid w:val="000E65A8"/>
    <w:rsid w:val="000E67C6"/>
    <w:rsid w:val="000F6031"/>
    <w:rsid w:val="000F6E29"/>
    <w:rsid w:val="0010119B"/>
    <w:rsid w:val="0010334E"/>
    <w:rsid w:val="0010504E"/>
    <w:rsid w:val="001072EE"/>
    <w:rsid w:val="00116F6B"/>
    <w:rsid w:val="001209D5"/>
    <w:rsid w:val="0012191C"/>
    <w:rsid w:val="00135776"/>
    <w:rsid w:val="00135A6B"/>
    <w:rsid w:val="00136E77"/>
    <w:rsid w:val="00140C81"/>
    <w:rsid w:val="001447F4"/>
    <w:rsid w:val="00145B24"/>
    <w:rsid w:val="0015003B"/>
    <w:rsid w:val="00151D70"/>
    <w:rsid w:val="001627EE"/>
    <w:rsid w:val="0016413B"/>
    <w:rsid w:val="001717DB"/>
    <w:rsid w:val="0017350A"/>
    <w:rsid w:val="00173581"/>
    <w:rsid w:val="00181E57"/>
    <w:rsid w:val="00182DB7"/>
    <w:rsid w:val="00184406"/>
    <w:rsid w:val="00190F5A"/>
    <w:rsid w:val="00191E72"/>
    <w:rsid w:val="001955D6"/>
    <w:rsid w:val="001A0231"/>
    <w:rsid w:val="001A3A63"/>
    <w:rsid w:val="001A5343"/>
    <w:rsid w:val="001A5AB8"/>
    <w:rsid w:val="001A5D67"/>
    <w:rsid w:val="001A67A1"/>
    <w:rsid w:val="001B58E5"/>
    <w:rsid w:val="001B7762"/>
    <w:rsid w:val="001C044C"/>
    <w:rsid w:val="001C4449"/>
    <w:rsid w:val="001C653B"/>
    <w:rsid w:val="001C791C"/>
    <w:rsid w:val="001D1412"/>
    <w:rsid w:val="001D4C04"/>
    <w:rsid w:val="001E4707"/>
    <w:rsid w:val="001F0730"/>
    <w:rsid w:val="0020097B"/>
    <w:rsid w:val="00205079"/>
    <w:rsid w:val="00205C4C"/>
    <w:rsid w:val="00206896"/>
    <w:rsid w:val="00207AD1"/>
    <w:rsid w:val="00207C0F"/>
    <w:rsid w:val="00217992"/>
    <w:rsid w:val="00223622"/>
    <w:rsid w:val="00224E70"/>
    <w:rsid w:val="002253BE"/>
    <w:rsid w:val="00227877"/>
    <w:rsid w:val="00231931"/>
    <w:rsid w:val="00231EB0"/>
    <w:rsid w:val="00232B0B"/>
    <w:rsid w:val="00235220"/>
    <w:rsid w:val="002431F0"/>
    <w:rsid w:val="002436CA"/>
    <w:rsid w:val="002447A3"/>
    <w:rsid w:val="002457A8"/>
    <w:rsid w:val="002457BB"/>
    <w:rsid w:val="00247624"/>
    <w:rsid w:val="00250333"/>
    <w:rsid w:val="00260C1F"/>
    <w:rsid w:val="00265BF5"/>
    <w:rsid w:val="00266375"/>
    <w:rsid w:val="00266C33"/>
    <w:rsid w:val="002725F2"/>
    <w:rsid w:val="00275511"/>
    <w:rsid w:val="00281DAF"/>
    <w:rsid w:val="00282578"/>
    <w:rsid w:val="0028369C"/>
    <w:rsid w:val="00283DA9"/>
    <w:rsid w:val="00285376"/>
    <w:rsid w:val="00285592"/>
    <w:rsid w:val="00291D8E"/>
    <w:rsid w:val="00292723"/>
    <w:rsid w:val="00292799"/>
    <w:rsid w:val="002935D2"/>
    <w:rsid w:val="002979C2"/>
    <w:rsid w:val="002A32A0"/>
    <w:rsid w:val="002A7D4A"/>
    <w:rsid w:val="002B0E5D"/>
    <w:rsid w:val="002B4C2E"/>
    <w:rsid w:val="002B5E0F"/>
    <w:rsid w:val="002B5FAD"/>
    <w:rsid w:val="002B606D"/>
    <w:rsid w:val="002B6753"/>
    <w:rsid w:val="002B6D1F"/>
    <w:rsid w:val="002B7E50"/>
    <w:rsid w:val="002C155B"/>
    <w:rsid w:val="002C3243"/>
    <w:rsid w:val="002C37EF"/>
    <w:rsid w:val="002C4366"/>
    <w:rsid w:val="002D02F8"/>
    <w:rsid w:val="002D1B77"/>
    <w:rsid w:val="002D2D85"/>
    <w:rsid w:val="002D76E1"/>
    <w:rsid w:val="002F27A2"/>
    <w:rsid w:val="002F31C3"/>
    <w:rsid w:val="002F5DC7"/>
    <w:rsid w:val="002F6003"/>
    <w:rsid w:val="00300D7D"/>
    <w:rsid w:val="00305018"/>
    <w:rsid w:val="003058E9"/>
    <w:rsid w:val="00305EF3"/>
    <w:rsid w:val="003114C5"/>
    <w:rsid w:val="00312623"/>
    <w:rsid w:val="00313786"/>
    <w:rsid w:val="00316862"/>
    <w:rsid w:val="003176DE"/>
    <w:rsid w:val="00321088"/>
    <w:rsid w:val="00321AC4"/>
    <w:rsid w:val="00325823"/>
    <w:rsid w:val="00325ECB"/>
    <w:rsid w:val="00326D28"/>
    <w:rsid w:val="00331696"/>
    <w:rsid w:val="003316E1"/>
    <w:rsid w:val="003317A5"/>
    <w:rsid w:val="003326E0"/>
    <w:rsid w:val="00332BF4"/>
    <w:rsid w:val="00333635"/>
    <w:rsid w:val="0033379D"/>
    <w:rsid w:val="00333C2C"/>
    <w:rsid w:val="0034117E"/>
    <w:rsid w:val="00343678"/>
    <w:rsid w:val="00343ECC"/>
    <w:rsid w:val="003455A3"/>
    <w:rsid w:val="003508B9"/>
    <w:rsid w:val="003517EE"/>
    <w:rsid w:val="00352A33"/>
    <w:rsid w:val="00353B97"/>
    <w:rsid w:val="00353D2E"/>
    <w:rsid w:val="0036131B"/>
    <w:rsid w:val="0036293F"/>
    <w:rsid w:val="00365E5D"/>
    <w:rsid w:val="00384110"/>
    <w:rsid w:val="00384432"/>
    <w:rsid w:val="00386743"/>
    <w:rsid w:val="0039035A"/>
    <w:rsid w:val="003936BC"/>
    <w:rsid w:val="003945AF"/>
    <w:rsid w:val="003A56A6"/>
    <w:rsid w:val="003A5EAD"/>
    <w:rsid w:val="003B133B"/>
    <w:rsid w:val="003B25D8"/>
    <w:rsid w:val="003B75C8"/>
    <w:rsid w:val="003C109A"/>
    <w:rsid w:val="003C1CD4"/>
    <w:rsid w:val="003C1FCE"/>
    <w:rsid w:val="003C3C48"/>
    <w:rsid w:val="003D26E0"/>
    <w:rsid w:val="003D608F"/>
    <w:rsid w:val="003D6B11"/>
    <w:rsid w:val="003E11A0"/>
    <w:rsid w:val="003E6152"/>
    <w:rsid w:val="003E732E"/>
    <w:rsid w:val="003E7782"/>
    <w:rsid w:val="003E7BCF"/>
    <w:rsid w:val="003F597E"/>
    <w:rsid w:val="003F6BA1"/>
    <w:rsid w:val="00400B33"/>
    <w:rsid w:val="00401C11"/>
    <w:rsid w:val="004057AD"/>
    <w:rsid w:val="0040633A"/>
    <w:rsid w:val="00406408"/>
    <w:rsid w:val="00410815"/>
    <w:rsid w:val="00411215"/>
    <w:rsid w:val="004117D0"/>
    <w:rsid w:val="00413642"/>
    <w:rsid w:val="004139D8"/>
    <w:rsid w:val="0041683B"/>
    <w:rsid w:val="004218D8"/>
    <w:rsid w:val="004219C0"/>
    <w:rsid w:val="0042626C"/>
    <w:rsid w:val="004263C3"/>
    <w:rsid w:val="00431C7C"/>
    <w:rsid w:val="004330B1"/>
    <w:rsid w:val="00434A2A"/>
    <w:rsid w:val="00436113"/>
    <w:rsid w:val="00436361"/>
    <w:rsid w:val="004365B6"/>
    <w:rsid w:val="004369DD"/>
    <w:rsid w:val="00437514"/>
    <w:rsid w:val="00441D24"/>
    <w:rsid w:val="00455B81"/>
    <w:rsid w:val="00460924"/>
    <w:rsid w:val="00466404"/>
    <w:rsid w:val="00467376"/>
    <w:rsid w:val="00473282"/>
    <w:rsid w:val="00476397"/>
    <w:rsid w:val="004766C3"/>
    <w:rsid w:val="00476711"/>
    <w:rsid w:val="004814C8"/>
    <w:rsid w:val="00482FD0"/>
    <w:rsid w:val="0049634B"/>
    <w:rsid w:val="00497202"/>
    <w:rsid w:val="004A0922"/>
    <w:rsid w:val="004A3567"/>
    <w:rsid w:val="004A38B6"/>
    <w:rsid w:val="004A676F"/>
    <w:rsid w:val="004A67DD"/>
    <w:rsid w:val="004B0C79"/>
    <w:rsid w:val="004B1248"/>
    <w:rsid w:val="004B138C"/>
    <w:rsid w:val="004B387E"/>
    <w:rsid w:val="004B5195"/>
    <w:rsid w:val="004B59C1"/>
    <w:rsid w:val="004B6084"/>
    <w:rsid w:val="004C1E4D"/>
    <w:rsid w:val="004C41C5"/>
    <w:rsid w:val="004C4FAD"/>
    <w:rsid w:val="004D01C1"/>
    <w:rsid w:val="004D06B7"/>
    <w:rsid w:val="004D3115"/>
    <w:rsid w:val="004D509D"/>
    <w:rsid w:val="004E4E8D"/>
    <w:rsid w:val="004E55B3"/>
    <w:rsid w:val="004E7D2A"/>
    <w:rsid w:val="004F6D93"/>
    <w:rsid w:val="0050217C"/>
    <w:rsid w:val="00505AB2"/>
    <w:rsid w:val="0051004E"/>
    <w:rsid w:val="0051126B"/>
    <w:rsid w:val="00511C4A"/>
    <w:rsid w:val="00511D1C"/>
    <w:rsid w:val="005125B0"/>
    <w:rsid w:val="00513F56"/>
    <w:rsid w:val="00515E76"/>
    <w:rsid w:val="0051662C"/>
    <w:rsid w:val="00517F32"/>
    <w:rsid w:val="00523116"/>
    <w:rsid w:val="005237CD"/>
    <w:rsid w:val="00534F1B"/>
    <w:rsid w:val="00535839"/>
    <w:rsid w:val="0053707D"/>
    <w:rsid w:val="0054279D"/>
    <w:rsid w:val="00547499"/>
    <w:rsid w:val="0055002D"/>
    <w:rsid w:val="00555B4E"/>
    <w:rsid w:val="00560529"/>
    <w:rsid w:val="0056102B"/>
    <w:rsid w:val="005644DF"/>
    <w:rsid w:val="00566E5F"/>
    <w:rsid w:val="00573218"/>
    <w:rsid w:val="0057686B"/>
    <w:rsid w:val="00577E29"/>
    <w:rsid w:val="00577EC5"/>
    <w:rsid w:val="00580108"/>
    <w:rsid w:val="00583365"/>
    <w:rsid w:val="00584667"/>
    <w:rsid w:val="00585E32"/>
    <w:rsid w:val="00592DA5"/>
    <w:rsid w:val="00594024"/>
    <w:rsid w:val="00597399"/>
    <w:rsid w:val="0059759B"/>
    <w:rsid w:val="005A05CD"/>
    <w:rsid w:val="005A289A"/>
    <w:rsid w:val="005A7B95"/>
    <w:rsid w:val="005B50C6"/>
    <w:rsid w:val="005B6C26"/>
    <w:rsid w:val="005D3063"/>
    <w:rsid w:val="005D4696"/>
    <w:rsid w:val="005E3A47"/>
    <w:rsid w:val="005E4911"/>
    <w:rsid w:val="005E60B6"/>
    <w:rsid w:val="005E6C01"/>
    <w:rsid w:val="00601F36"/>
    <w:rsid w:val="006307DD"/>
    <w:rsid w:val="006318CE"/>
    <w:rsid w:val="00634CD0"/>
    <w:rsid w:val="00635221"/>
    <w:rsid w:val="00635722"/>
    <w:rsid w:val="006409C6"/>
    <w:rsid w:val="00642913"/>
    <w:rsid w:val="006509AA"/>
    <w:rsid w:val="006531C0"/>
    <w:rsid w:val="00654361"/>
    <w:rsid w:val="006571EC"/>
    <w:rsid w:val="006618EE"/>
    <w:rsid w:val="0066424C"/>
    <w:rsid w:val="00664B5E"/>
    <w:rsid w:val="00664F3A"/>
    <w:rsid w:val="00667C27"/>
    <w:rsid w:val="00670457"/>
    <w:rsid w:val="0067109E"/>
    <w:rsid w:val="00671AB6"/>
    <w:rsid w:val="00671C62"/>
    <w:rsid w:val="006731CA"/>
    <w:rsid w:val="006813C9"/>
    <w:rsid w:val="00681ABA"/>
    <w:rsid w:val="006872F0"/>
    <w:rsid w:val="00694284"/>
    <w:rsid w:val="00696069"/>
    <w:rsid w:val="0069686F"/>
    <w:rsid w:val="006A025F"/>
    <w:rsid w:val="006A035D"/>
    <w:rsid w:val="006A18D3"/>
    <w:rsid w:val="006A62FF"/>
    <w:rsid w:val="006A674F"/>
    <w:rsid w:val="006A7DFF"/>
    <w:rsid w:val="006B40DD"/>
    <w:rsid w:val="006B4B27"/>
    <w:rsid w:val="006B58F1"/>
    <w:rsid w:val="006B68D7"/>
    <w:rsid w:val="006C1577"/>
    <w:rsid w:val="006C2FD4"/>
    <w:rsid w:val="006C6120"/>
    <w:rsid w:val="006C637F"/>
    <w:rsid w:val="006D016C"/>
    <w:rsid w:val="006D4066"/>
    <w:rsid w:val="006D4BEB"/>
    <w:rsid w:val="006D7477"/>
    <w:rsid w:val="006E0078"/>
    <w:rsid w:val="006F24E0"/>
    <w:rsid w:val="006F2EEA"/>
    <w:rsid w:val="006F3B86"/>
    <w:rsid w:val="006F3FBD"/>
    <w:rsid w:val="006F5F3A"/>
    <w:rsid w:val="006F629F"/>
    <w:rsid w:val="006F6E02"/>
    <w:rsid w:val="006F7B0A"/>
    <w:rsid w:val="00701B13"/>
    <w:rsid w:val="00701D39"/>
    <w:rsid w:val="007077DA"/>
    <w:rsid w:val="00711334"/>
    <w:rsid w:val="00712428"/>
    <w:rsid w:val="0071581C"/>
    <w:rsid w:val="00715BDC"/>
    <w:rsid w:val="00716791"/>
    <w:rsid w:val="007244C6"/>
    <w:rsid w:val="00724A52"/>
    <w:rsid w:val="00727DE4"/>
    <w:rsid w:val="00730433"/>
    <w:rsid w:val="00731BCD"/>
    <w:rsid w:val="00736535"/>
    <w:rsid w:val="00736F39"/>
    <w:rsid w:val="00743112"/>
    <w:rsid w:val="00747704"/>
    <w:rsid w:val="00750F8D"/>
    <w:rsid w:val="00752E4F"/>
    <w:rsid w:val="007554C8"/>
    <w:rsid w:val="00761A7F"/>
    <w:rsid w:val="00764D2C"/>
    <w:rsid w:val="00770899"/>
    <w:rsid w:val="0077224D"/>
    <w:rsid w:val="0078408F"/>
    <w:rsid w:val="0078567F"/>
    <w:rsid w:val="00786EFF"/>
    <w:rsid w:val="007916F5"/>
    <w:rsid w:val="0079460D"/>
    <w:rsid w:val="007A30B8"/>
    <w:rsid w:val="007A4E71"/>
    <w:rsid w:val="007A64A9"/>
    <w:rsid w:val="007B22A7"/>
    <w:rsid w:val="007B532F"/>
    <w:rsid w:val="007B5F11"/>
    <w:rsid w:val="007B6BE8"/>
    <w:rsid w:val="007C034D"/>
    <w:rsid w:val="007C361C"/>
    <w:rsid w:val="007C467E"/>
    <w:rsid w:val="007C5E13"/>
    <w:rsid w:val="007C5F91"/>
    <w:rsid w:val="007D3ED0"/>
    <w:rsid w:val="007D6307"/>
    <w:rsid w:val="007E0895"/>
    <w:rsid w:val="007E234F"/>
    <w:rsid w:val="007E47AA"/>
    <w:rsid w:val="007E4A57"/>
    <w:rsid w:val="007F4395"/>
    <w:rsid w:val="007F7579"/>
    <w:rsid w:val="00801129"/>
    <w:rsid w:val="0080437F"/>
    <w:rsid w:val="00811F2A"/>
    <w:rsid w:val="008144BA"/>
    <w:rsid w:val="00815B65"/>
    <w:rsid w:val="00816090"/>
    <w:rsid w:val="00821FDE"/>
    <w:rsid w:val="00823A0B"/>
    <w:rsid w:val="00824305"/>
    <w:rsid w:val="00826F51"/>
    <w:rsid w:val="00830617"/>
    <w:rsid w:val="00832466"/>
    <w:rsid w:val="00833BFA"/>
    <w:rsid w:val="00834EBB"/>
    <w:rsid w:val="00841F3B"/>
    <w:rsid w:val="00843C37"/>
    <w:rsid w:val="00844345"/>
    <w:rsid w:val="0084451B"/>
    <w:rsid w:val="00844860"/>
    <w:rsid w:val="00844CCD"/>
    <w:rsid w:val="00847CC5"/>
    <w:rsid w:val="0085511A"/>
    <w:rsid w:val="00855855"/>
    <w:rsid w:val="00856DDC"/>
    <w:rsid w:val="00863248"/>
    <w:rsid w:val="0086324F"/>
    <w:rsid w:val="00863EAB"/>
    <w:rsid w:val="008655A3"/>
    <w:rsid w:val="00867AF0"/>
    <w:rsid w:val="00872A0B"/>
    <w:rsid w:val="0087328F"/>
    <w:rsid w:val="00874E51"/>
    <w:rsid w:val="008844EF"/>
    <w:rsid w:val="00884661"/>
    <w:rsid w:val="00886935"/>
    <w:rsid w:val="008876EA"/>
    <w:rsid w:val="00890EAB"/>
    <w:rsid w:val="00891BC4"/>
    <w:rsid w:val="0089204E"/>
    <w:rsid w:val="00893368"/>
    <w:rsid w:val="0089689F"/>
    <w:rsid w:val="008971A6"/>
    <w:rsid w:val="0089770B"/>
    <w:rsid w:val="008A35AA"/>
    <w:rsid w:val="008A47EF"/>
    <w:rsid w:val="008A5998"/>
    <w:rsid w:val="008B2296"/>
    <w:rsid w:val="008B28D2"/>
    <w:rsid w:val="008C133B"/>
    <w:rsid w:val="008C1993"/>
    <w:rsid w:val="008C3396"/>
    <w:rsid w:val="008D1309"/>
    <w:rsid w:val="008D2C4E"/>
    <w:rsid w:val="008D368A"/>
    <w:rsid w:val="008D4EE5"/>
    <w:rsid w:val="008D504C"/>
    <w:rsid w:val="008D5668"/>
    <w:rsid w:val="008E59A7"/>
    <w:rsid w:val="008E607A"/>
    <w:rsid w:val="008F5C5A"/>
    <w:rsid w:val="00901B77"/>
    <w:rsid w:val="00902BEB"/>
    <w:rsid w:val="00904C79"/>
    <w:rsid w:val="00906717"/>
    <w:rsid w:val="009144CB"/>
    <w:rsid w:val="00925522"/>
    <w:rsid w:val="00926E2C"/>
    <w:rsid w:val="0093195A"/>
    <w:rsid w:val="00935201"/>
    <w:rsid w:val="00935F89"/>
    <w:rsid w:val="0093688E"/>
    <w:rsid w:val="009370C8"/>
    <w:rsid w:val="0093765D"/>
    <w:rsid w:val="00940BC2"/>
    <w:rsid w:val="009438E5"/>
    <w:rsid w:val="00944D66"/>
    <w:rsid w:val="00945803"/>
    <w:rsid w:val="00946C8A"/>
    <w:rsid w:val="009609A5"/>
    <w:rsid w:val="00960E08"/>
    <w:rsid w:val="00965420"/>
    <w:rsid w:val="009704BB"/>
    <w:rsid w:val="00970B93"/>
    <w:rsid w:val="009724D7"/>
    <w:rsid w:val="009726AB"/>
    <w:rsid w:val="00973D01"/>
    <w:rsid w:val="0098168F"/>
    <w:rsid w:val="0098212F"/>
    <w:rsid w:val="0098344D"/>
    <w:rsid w:val="00984D89"/>
    <w:rsid w:val="009923AF"/>
    <w:rsid w:val="00992AC5"/>
    <w:rsid w:val="00995516"/>
    <w:rsid w:val="009970BB"/>
    <w:rsid w:val="009A0195"/>
    <w:rsid w:val="009A05B3"/>
    <w:rsid w:val="009A05B5"/>
    <w:rsid w:val="009A26A3"/>
    <w:rsid w:val="009A47BD"/>
    <w:rsid w:val="009A5E23"/>
    <w:rsid w:val="009A7282"/>
    <w:rsid w:val="009B04F9"/>
    <w:rsid w:val="009B3DEB"/>
    <w:rsid w:val="009B7956"/>
    <w:rsid w:val="009C5F99"/>
    <w:rsid w:val="009C67E2"/>
    <w:rsid w:val="009D321B"/>
    <w:rsid w:val="009D635B"/>
    <w:rsid w:val="009D718A"/>
    <w:rsid w:val="009E240B"/>
    <w:rsid w:val="009E3847"/>
    <w:rsid w:val="009E3E2A"/>
    <w:rsid w:val="009E41C8"/>
    <w:rsid w:val="009E694D"/>
    <w:rsid w:val="009F1C97"/>
    <w:rsid w:val="009F3B43"/>
    <w:rsid w:val="009F40E9"/>
    <w:rsid w:val="009F54DB"/>
    <w:rsid w:val="009F7132"/>
    <w:rsid w:val="009F77A2"/>
    <w:rsid w:val="00A0289D"/>
    <w:rsid w:val="00A04620"/>
    <w:rsid w:val="00A04EFD"/>
    <w:rsid w:val="00A0648D"/>
    <w:rsid w:val="00A10A8D"/>
    <w:rsid w:val="00A17BC9"/>
    <w:rsid w:val="00A22A34"/>
    <w:rsid w:val="00A23412"/>
    <w:rsid w:val="00A2425F"/>
    <w:rsid w:val="00A25C10"/>
    <w:rsid w:val="00A30C77"/>
    <w:rsid w:val="00A30D9C"/>
    <w:rsid w:val="00A374C7"/>
    <w:rsid w:val="00A37598"/>
    <w:rsid w:val="00A40D34"/>
    <w:rsid w:val="00A43185"/>
    <w:rsid w:val="00A44455"/>
    <w:rsid w:val="00A557BD"/>
    <w:rsid w:val="00A57D93"/>
    <w:rsid w:val="00A6086D"/>
    <w:rsid w:val="00A62C8A"/>
    <w:rsid w:val="00A646FD"/>
    <w:rsid w:val="00A66829"/>
    <w:rsid w:val="00A72E1C"/>
    <w:rsid w:val="00A75659"/>
    <w:rsid w:val="00A803D5"/>
    <w:rsid w:val="00A80F11"/>
    <w:rsid w:val="00A841CB"/>
    <w:rsid w:val="00A84DA5"/>
    <w:rsid w:val="00A86D76"/>
    <w:rsid w:val="00A901A1"/>
    <w:rsid w:val="00A9050E"/>
    <w:rsid w:val="00A9663D"/>
    <w:rsid w:val="00AA050F"/>
    <w:rsid w:val="00AA054B"/>
    <w:rsid w:val="00AA10B6"/>
    <w:rsid w:val="00AA2590"/>
    <w:rsid w:val="00AA2AB1"/>
    <w:rsid w:val="00AA306C"/>
    <w:rsid w:val="00AA4ACE"/>
    <w:rsid w:val="00AA66D4"/>
    <w:rsid w:val="00AB2954"/>
    <w:rsid w:val="00AB5A2C"/>
    <w:rsid w:val="00AB709E"/>
    <w:rsid w:val="00AC3B2E"/>
    <w:rsid w:val="00AC4037"/>
    <w:rsid w:val="00AC416D"/>
    <w:rsid w:val="00AC4E01"/>
    <w:rsid w:val="00AC6C6C"/>
    <w:rsid w:val="00AC7402"/>
    <w:rsid w:val="00AD2761"/>
    <w:rsid w:val="00AD3D05"/>
    <w:rsid w:val="00AE25D6"/>
    <w:rsid w:val="00AF3890"/>
    <w:rsid w:val="00AF6E34"/>
    <w:rsid w:val="00AF7116"/>
    <w:rsid w:val="00B015B2"/>
    <w:rsid w:val="00B048B4"/>
    <w:rsid w:val="00B0747D"/>
    <w:rsid w:val="00B10985"/>
    <w:rsid w:val="00B1245F"/>
    <w:rsid w:val="00B134E9"/>
    <w:rsid w:val="00B13743"/>
    <w:rsid w:val="00B146E5"/>
    <w:rsid w:val="00B17537"/>
    <w:rsid w:val="00B22026"/>
    <w:rsid w:val="00B23958"/>
    <w:rsid w:val="00B24676"/>
    <w:rsid w:val="00B27EE7"/>
    <w:rsid w:val="00B32E83"/>
    <w:rsid w:val="00B332D4"/>
    <w:rsid w:val="00B34024"/>
    <w:rsid w:val="00B40B8F"/>
    <w:rsid w:val="00B419E9"/>
    <w:rsid w:val="00B443B4"/>
    <w:rsid w:val="00B449F7"/>
    <w:rsid w:val="00B50175"/>
    <w:rsid w:val="00B5584B"/>
    <w:rsid w:val="00B62309"/>
    <w:rsid w:val="00B66643"/>
    <w:rsid w:val="00B719EA"/>
    <w:rsid w:val="00B72484"/>
    <w:rsid w:val="00B72E64"/>
    <w:rsid w:val="00B76F1F"/>
    <w:rsid w:val="00B8149E"/>
    <w:rsid w:val="00B83A87"/>
    <w:rsid w:val="00B9177A"/>
    <w:rsid w:val="00B91AAC"/>
    <w:rsid w:val="00B92854"/>
    <w:rsid w:val="00B93527"/>
    <w:rsid w:val="00B94D29"/>
    <w:rsid w:val="00B9682A"/>
    <w:rsid w:val="00B97677"/>
    <w:rsid w:val="00BA04D0"/>
    <w:rsid w:val="00BA32CE"/>
    <w:rsid w:val="00BA5325"/>
    <w:rsid w:val="00BA67CD"/>
    <w:rsid w:val="00BA724E"/>
    <w:rsid w:val="00BA7ED5"/>
    <w:rsid w:val="00BB066A"/>
    <w:rsid w:val="00BB0B3D"/>
    <w:rsid w:val="00BB1FF3"/>
    <w:rsid w:val="00BB2473"/>
    <w:rsid w:val="00BB31F1"/>
    <w:rsid w:val="00BB48AE"/>
    <w:rsid w:val="00BB4A24"/>
    <w:rsid w:val="00BC31CD"/>
    <w:rsid w:val="00BC4E72"/>
    <w:rsid w:val="00BD58E5"/>
    <w:rsid w:val="00BE0CCE"/>
    <w:rsid w:val="00BE3DA2"/>
    <w:rsid w:val="00BE4638"/>
    <w:rsid w:val="00BF4AFE"/>
    <w:rsid w:val="00BF768A"/>
    <w:rsid w:val="00C00AE6"/>
    <w:rsid w:val="00C044CF"/>
    <w:rsid w:val="00C12D74"/>
    <w:rsid w:val="00C156F5"/>
    <w:rsid w:val="00C15737"/>
    <w:rsid w:val="00C2225C"/>
    <w:rsid w:val="00C32B8A"/>
    <w:rsid w:val="00C32BBE"/>
    <w:rsid w:val="00C33135"/>
    <w:rsid w:val="00C36F44"/>
    <w:rsid w:val="00C37C2E"/>
    <w:rsid w:val="00C406AB"/>
    <w:rsid w:val="00C422DA"/>
    <w:rsid w:val="00C439DF"/>
    <w:rsid w:val="00C469DE"/>
    <w:rsid w:val="00C521D5"/>
    <w:rsid w:val="00C54766"/>
    <w:rsid w:val="00C618DE"/>
    <w:rsid w:val="00C625EB"/>
    <w:rsid w:val="00C65A7C"/>
    <w:rsid w:val="00C65B4C"/>
    <w:rsid w:val="00C67CDE"/>
    <w:rsid w:val="00C717CC"/>
    <w:rsid w:val="00C777FC"/>
    <w:rsid w:val="00C8738E"/>
    <w:rsid w:val="00C9209A"/>
    <w:rsid w:val="00C92BAC"/>
    <w:rsid w:val="00C94B33"/>
    <w:rsid w:val="00C96E65"/>
    <w:rsid w:val="00CA13FA"/>
    <w:rsid w:val="00CA3984"/>
    <w:rsid w:val="00CA512D"/>
    <w:rsid w:val="00CA6602"/>
    <w:rsid w:val="00CA7363"/>
    <w:rsid w:val="00CB7B52"/>
    <w:rsid w:val="00CC1C8D"/>
    <w:rsid w:val="00CC3398"/>
    <w:rsid w:val="00CC6D54"/>
    <w:rsid w:val="00CC75A7"/>
    <w:rsid w:val="00CD0CEB"/>
    <w:rsid w:val="00CD1322"/>
    <w:rsid w:val="00CD1FDF"/>
    <w:rsid w:val="00CD4B2A"/>
    <w:rsid w:val="00CD6CD0"/>
    <w:rsid w:val="00CE1ADB"/>
    <w:rsid w:val="00CE2CED"/>
    <w:rsid w:val="00CE4143"/>
    <w:rsid w:val="00CE6D77"/>
    <w:rsid w:val="00CF0B81"/>
    <w:rsid w:val="00CF18AC"/>
    <w:rsid w:val="00CF3264"/>
    <w:rsid w:val="00CF7681"/>
    <w:rsid w:val="00D01B6A"/>
    <w:rsid w:val="00D0286D"/>
    <w:rsid w:val="00D03CF0"/>
    <w:rsid w:val="00D04632"/>
    <w:rsid w:val="00D0523B"/>
    <w:rsid w:val="00D0790A"/>
    <w:rsid w:val="00D11864"/>
    <w:rsid w:val="00D13648"/>
    <w:rsid w:val="00D14590"/>
    <w:rsid w:val="00D20DE7"/>
    <w:rsid w:val="00D21B2D"/>
    <w:rsid w:val="00D2747E"/>
    <w:rsid w:val="00D31291"/>
    <w:rsid w:val="00D31996"/>
    <w:rsid w:val="00D31999"/>
    <w:rsid w:val="00D31CCA"/>
    <w:rsid w:val="00D31F2D"/>
    <w:rsid w:val="00D31F74"/>
    <w:rsid w:val="00D32A36"/>
    <w:rsid w:val="00D334FE"/>
    <w:rsid w:val="00D357CF"/>
    <w:rsid w:val="00D35BD7"/>
    <w:rsid w:val="00D369C6"/>
    <w:rsid w:val="00D42AE9"/>
    <w:rsid w:val="00D50D0C"/>
    <w:rsid w:val="00D51EDE"/>
    <w:rsid w:val="00D60A0F"/>
    <w:rsid w:val="00D6377D"/>
    <w:rsid w:val="00D63AF3"/>
    <w:rsid w:val="00D64597"/>
    <w:rsid w:val="00D655B6"/>
    <w:rsid w:val="00D72765"/>
    <w:rsid w:val="00D73A57"/>
    <w:rsid w:val="00D743A2"/>
    <w:rsid w:val="00D76C6E"/>
    <w:rsid w:val="00D81153"/>
    <w:rsid w:val="00D81FFA"/>
    <w:rsid w:val="00D84D15"/>
    <w:rsid w:val="00D9224C"/>
    <w:rsid w:val="00D92418"/>
    <w:rsid w:val="00DA369E"/>
    <w:rsid w:val="00DA52B8"/>
    <w:rsid w:val="00DA7152"/>
    <w:rsid w:val="00DB3440"/>
    <w:rsid w:val="00DB57CD"/>
    <w:rsid w:val="00DB5F6A"/>
    <w:rsid w:val="00DC0DE9"/>
    <w:rsid w:val="00DC1483"/>
    <w:rsid w:val="00DC23A9"/>
    <w:rsid w:val="00DC30D9"/>
    <w:rsid w:val="00DC53AC"/>
    <w:rsid w:val="00DC5DE4"/>
    <w:rsid w:val="00DC67EB"/>
    <w:rsid w:val="00DD0C51"/>
    <w:rsid w:val="00DD1010"/>
    <w:rsid w:val="00DD65B9"/>
    <w:rsid w:val="00DD77C6"/>
    <w:rsid w:val="00DE58F3"/>
    <w:rsid w:val="00DE5A71"/>
    <w:rsid w:val="00DE7DDC"/>
    <w:rsid w:val="00DF3A4A"/>
    <w:rsid w:val="00DF3AC2"/>
    <w:rsid w:val="00DF4AD7"/>
    <w:rsid w:val="00DF50A9"/>
    <w:rsid w:val="00E01149"/>
    <w:rsid w:val="00E01885"/>
    <w:rsid w:val="00E05125"/>
    <w:rsid w:val="00E10EB2"/>
    <w:rsid w:val="00E12D89"/>
    <w:rsid w:val="00E15E58"/>
    <w:rsid w:val="00E20932"/>
    <w:rsid w:val="00E214A0"/>
    <w:rsid w:val="00E242BE"/>
    <w:rsid w:val="00E25060"/>
    <w:rsid w:val="00E26F61"/>
    <w:rsid w:val="00E26FCC"/>
    <w:rsid w:val="00E279AE"/>
    <w:rsid w:val="00E319AC"/>
    <w:rsid w:val="00E33CC9"/>
    <w:rsid w:val="00E35642"/>
    <w:rsid w:val="00E370AA"/>
    <w:rsid w:val="00E37EAD"/>
    <w:rsid w:val="00E42CC8"/>
    <w:rsid w:val="00E474EA"/>
    <w:rsid w:val="00E50DEA"/>
    <w:rsid w:val="00E50E8D"/>
    <w:rsid w:val="00E51B17"/>
    <w:rsid w:val="00E5442C"/>
    <w:rsid w:val="00E553CA"/>
    <w:rsid w:val="00E563D7"/>
    <w:rsid w:val="00E56B92"/>
    <w:rsid w:val="00E56DC7"/>
    <w:rsid w:val="00E60EC8"/>
    <w:rsid w:val="00E6191E"/>
    <w:rsid w:val="00E61BBA"/>
    <w:rsid w:val="00E649AE"/>
    <w:rsid w:val="00E708AE"/>
    <w:rsid w:val="00E74E40"/>
    <w:rsid w:val="00E82516"/>
    <w:rsid w:val="00E8312B"/>
    <w:rsid w:val="00E83169"/>
    <w:rsid w:val="00E83BEF"/>
    <w:rsid w:val="00E85884"/>
    <w:rsid w:val="00E86DE8"/>
    <w:rsid w:val="00E86EA7"/>
    <w:rsid w:val="00E92BDE"/>
    <w:rsid w:val="00EA00AA"/>
    <w:rsid w:val="00EA04E4"/>
    <w:rsid w:val="00EA4816"/>
    <w:rsid w:val="00EA52A5"/>
    <w:rsid w:val="00EB28CB"/>
    <w:rsid w:val="00EB5641"/>
    <w:rsid w:val="00EB657C"/>
    <w:rsid w:val="00EC535D"/>
    <w:rsid w:val="00EC63EB"/>
    <w:rsid w:val="00ED17B6"/>
    <w:rsid w:val="00ED5461"/>
    <w:rsid w:val="00ED5DFC"/>
    <w:rsid w:val="00ED785E"/>
    <w:rsid w:val="00EE0A2A"/>
    <w:rsid w:val="00EE1D41"/>
    <w:rsid w:val="00EE2E47"/>
    <w:rsid w:val="00EE571A"/>
    <w:rsid w:val="00EF132A"/>
    <w:rsid w:val="00F024E9"/>
    <w:rsid w:val="00F03829"/>
    <w:rsid w:val="00F155A6"/>
    <w:rsid w:val="00F1694A"/>
    <w:rsid w:val="00F2024D"/>
    <w:rsid w:val="00F20FC2"/>
    <w:rsid w:val="00F2265A"/>
    <w:rsid w:val="00F251C1"/>
    <w:rsid w:val="00F254E1"/>
    <w:rsid w:val="00F26885"/>
    <w:rsid w:val="00F274D7"/>
    <w:rsid w:val="00F33EB1"/>
    <w:rsid w:val="00F34FAF"/>
    <w:rsid w:val="00F35A8D"/>
    <w:rsid w:val="00F46F27"/>
    <w:rsid w:val="00F5126C"/>
    <w:rsid w:val="00F517A3"/>
    <w:rsid w:val="00F526AE"/>
    <w:rsid w:val="00F54A6B"/>
    <w:rsid w:val="00F609EC"/>
    <w:rsid w:val="00F61E81"/>
    <w:rsid w:val="00F62273"/>
    <w:rsid w:val="00F660B7"/>
    <w:rsid w:val="00F668E0"/>
    <w:rsid w:val="00F66BD4"/>
    <w:rsid w:val="00F67CE6"/>
    <w:rsid w:val="00F703FE"/>
    <w:rsid w:val="00F721E3"/>
    <w:rsid w:val="00F7298A"/>
    <w:rsid w:val="00F74881"/>
    <w:rsid w:val="00F760DA"/>
    <w:rsid w:val="00F7659B"/>
    <w:rsid w:val="00F834DA"/>
    <w:rsid w:val="00F90C37"/>
    <w:rsid w:val="00F9338E"/>
    <w:rsid w:val="00F93DBC"/>
    <w:rsid w:val="00F95ED5"/>
    <w:rsid w:val="00F95F58"/>
    <w:rsid w:val="00F964C8"/>
    <w:rsid w:val="00F97507"/>
    <w:rsid w:val="00FA0313"/>
    <w:rsid w:val="00FA0737"/>
    <w:rsid w:val="00FA1F87"/>
    <w:rsid w:val="00FB0B0B"/>
    <w:rsid w:val="00FB4CCD"/>
    <w:rsid w:val="00FB4D79"/>
    <w:rsid w:val="00FC1C08"/>
    <w:rsid w:val="00FC48DB"/>
    <w:rsid w:val="00FD15E9"/>
    <w:rsid w:val="00FD3085"/>
    <w:rsid w:val="00FD5C9C"/>
    <w:rsid w:val="00FD5D7E"/>
    <w:rsid w:val="00FE05C8"/>
    <w:rsid w:val="00FE0C90"/>
    <w:rsid w:val="00FE4398"/>
    <w:rsid w:val="00FE56A1"/>
    <w:rsid w:val="00FE6451"/>
    <w:rsid w:val="00FE6BDF"/>
    <w:rsid w:val="00FE701D"/>
    <w:rsid w:val="00FF044A"/>
    <w:rsid w:val="00FF1D08"/>
    <w:rsid w:val="00FF3793"/>
    <w:rsid w:val="00FF45BF"/>
    <w:rsid w:val="00FF6A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D9F85D"/>
  <w15:chartTrackingRefBased/>
  <w15:docId w15:val="{DC671502-D413-184E-8DE6-F75DE8AC2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paragraph" w:styleId="1">
    <w:name w:val="heading 1"/>
    <w:basedOn w:val="a"/>
    <w:next w:val="a"/>
    <w:link w:val="10"/>
    <w:uiPriority w:val="9"/>
    <w:qFormat/>
    <w:rsid w:val="0071581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1581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1581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1581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1581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1581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1581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1581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1581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F90C37"/>
    <w:rPr>
      <w14:ligatures w14:val="none"/>
    </w:rPr>
  </w:style>
  <w:style w:type="character" w:customStyle="1" w:styleId="10">
    <w:name w:val="标题 1 字符"/>
    <w:basedOn w:val="a0"/>
    <w:link w:val="1"/>
    <w:uiPriority w:val="9"/>
    <w:rsid w:val="0071581C"/>
    <w:rPr>
      <w:rFonts w:asciiTheme="majorHAnsi" w:eastAsiaTheme="majorEastAsia" w:hAnsiTheme="majorHAnsi" w:cstheme="majorBidi"/>
      <w:color w:val="0F4761" w:themeColor="accent1" w:themeShade="BF"/>
      <w:sz w:val="48"/>
      <w:szCs w:val="48"/>
      <w14:ligatures w14:val="none"/>
    </w:rPr>
  </w:style>
  <w:style w:type="character" w:customStyle="1" w:styleId="20">
    <w:name w:val="标题 2 字符"/>
    <w:basedOn w:val="a0"/>
    <w:link w:val="2"/>
    <w:uiPriority w:val="9"/>
    <w:semiHidden/>
    <w:rsid w:val="0071581C"/>
    <w:rPr>
      <w:rFonts w:asciiTheme="majorHAnsi" w:eastAsiaTheme="majorEastAsia" w:hAnsiTheme="majorHAnsi" w:cstheme="majorBidi"/>
      <w:color w:val="0F4761" w:themeColor="accent1" w:themeShade="BF"/>
      <w:sz w:val="40"/>
      <w:szCs w:val="40"/>
      <w14:ligatures w14:val="none"/>
    </w:rPr>
  </w:style>
  <w:style w:type="character" w:customStyle="1" w:styleId="30">
    <w:name w:val="标题 3 字符"/>
    <w:basedOn w:val="a0"/>
    <w:link w:val="3"/>
    <w:uiPriority w:val="9"/>
    <w:semiHidden/>
    <w:rsid w:val="0071581C"/>
    <w:rPr>
      <w:rFonts w:asciiTheme="majorHAnsi" w:eastAsiaTheme="majorEastAsia" w:hAnsiTheme="majorHAnsi" w:cstheme="majorBidi"/>
      <w:color w:val="0F4761" w:themeColor="accent1" w:themeShade="BF"/>
      <w:sz w:val="32"/>
      <w:szCs w:val="32"/>
      <w14:ligatures w14:val="none"/>
    </w:rPr>
  </w:style>
  <w:style w:type="character" w:customStyle="1" w:styleId="40">
    <w:name w:val="标题 4 字符"/>
    <w:basedOn w:val="a0"/>
    <w:link w:val="4"/>
    <w:uiPriority w:val="9"/>
    <w:semiHidden/>
    <w:rsid w:val="0071581C"/>
    <w:rPr>
      <w:rFonts w:cstheme="majorBidi"/>
      <w:color w:val="0F4761" w:themeColor="accent1" w:themeShade="BF"/>
      <w:sz w:val="28"/>
      <w:szCs w:val="28"/>
      <w14:ligatures w14:val="none"/>
    </w:rPr>
  </w:style>
  <w:style w:type="character" w:customStyle="1" w:styleId="50">
    <w:name w:val="标题 5 字符"/>
    <w:basedOn w:val="a0"/>
    <w:link w:val="5"/>
    <w:uiPriority w:val="9"/>
    <w:semiHidden/>
    <w:rsid w:val="0071581C"/>
    <w:rPr>
      <w:rFonts w:cstheme="majorBidi"/>
      <w:color w:val="0F4761" w:themeColor="accent1" w:themeShade="BF"/>
      <w:sz w:val="24"/>
      <w14:ligatures w14:val="none"/>
    </w:rPr>
  </w:style>
  <w:style w:type="character" w:customStyle="1" w:styleId="60">
    <w:name w:val="标题 6 字符"/>
    <w:basedOn w:val="a0"/>
    <w:link w:val="6"/>
    <w:uiPriority w:val="9"/>
    <w:semiHidden/>
    <w:rsid w:val="0071581C"/>
    <w:rPr>
      <w:rFonts w:cstheme="majorBidi"/>
      <w:b/>
      <w:bCs/>
      <w:color w:val="0F4761" w:themeColor="accent1" w:themeShade="BF"/>
      <w14:ligatures w14:val="none"/>
    </w:rPr>
  </w:style>
  <w:style w:type="character" w:customStyle="1" w:styleId="70">
    <w:name w:val="标题 7 字符"/>
    <w:basedOn w:val="a0"/>
    <w:link w:val="7"/>
    <w:uiPriority w:val="9"/>
    <w:semiHidden/>
    <w:rsid w:val="0071581C"/>
    <w:rPr>
      <w:rFonts w:cstheme="majorBidi"/>
      <w:b/>
      <w:bCs/>
      <w:color w:val="595959" w:themeColor="text1" w:themeTint="A6"/>
      <w14:ligatures w14:val="none"/>
    </w:rPr>
  </w:style>
  <w:style w:type="character" w:customStyle="1" w:styleId="80">
    <w:name w:val="标题 8 字符"/>
    <w:basedOn w:val="a0"/>
    <w:link w:val="8"/>
    <w:uiPriority w:val="9"/>
    <w:semiHidden/>
    <w:rsid w:val="0071581C"/>
    <w:rPr>
      <w:rFonts w:cstheme="majorBidi"/>
      <w:color w:val="595959" w:themeColor="text1" w:themeTint="A6"/>
      <w14:ligatures w14:val="none"/>
    </w:rPr>
  </w:style>
  <w:style w:type="character" w:customStyle="1" w:styleId="90">
    <w:name w:val="标题 9 字符"/>
    <w:basedOn w:val="a0"/>
    <w:link w:val="9"/>
    <w:uiPriority w:val="9"/>
    <w:semiHidden/>
    <w:rsid w:val="0071581C"/>
    <w:rPr>
      <w:rFonts w:eastAsiaTheme="majorEastAsia" w:cstheme="majorBidi"/>
      <w:color w:val="595959" w:themeColor="text1" w:themeTint="A6"/>
      <w14:ligatures w14:val="none"/>
    </w:rPr>
  </w:style>
  <w:style w:type="paragraph" w:styleId="a4">
    <w:name w:val="Title"/>
    <w:basedOn w:val="a"/>
    <w:next w:val="a"/>
    <w:link w:val="a5"/>
    <w:uiPriority w:val="10"/>
    <w:qFormat/>
    <w:rsid w:val="0071581C"/>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71581C"/>
    <w:rPr>
      <w:rFonts w:asciiTheme="majorHAnsi" w:eastAsiaTheme="majorEastAsia" w:hAnsiTheme="majorHAnsi" w:cstheme="majorBidi"/>
      <w:spacing w:val="-10"/>
      <w:kern w:val="28"/>
      <w:sz w:val="56"/>
      <w:szCs w:val="56"/>
      <w14:ligatures w14:val="none"/>
    </w:rPr>
  </w:style>
  <w:style w:type="paragraph" w:styleId="a6">
    <w:name w:val="Subtitle"/>
    <w:basedOn w:val="a"/>
    <w:next w:val="a"/>
    <w:link w:val="a7"/>
    <w:uiPriority w:val="11"/>
    <w:qFormat/>
    <w:rsid w:val="0071581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71581C"/>
    <w:rPr>
      <w:rFonts w:asciiTheme="majorHAnsi" w:eastAsiaTheme="majorEastAsia" w:hAnsiTheme="majorHAnsi" w:cstheme="majorBidi"/>
      <w:color w:val="595959" w:themeColor="text1" w:themeTint="A6"/>
      <w:spacing w:val="15"/>
      <w:sz w:val="28"/>
      <w:szCs w:val="28"/>
      <w14:ligatures w14:val="none"/>
    </w:rPr>
  </w:style>
  <w:style w:type="paragraph" w:styleId="a8">
    <w:name w:val="Quote"/>
    <w:basedOn w:val="a"/>
    <w:next w:val="a"/>
    <w:link w:val="a9"/>
    <w:uiPriority w:val="29"/>
    <w:qFormat/>
    <w:rsid w:val="0071581C"/>
    <w:pPr>
      <w:spacing w:before="160" w:after="160"/>
      <w:jc w:val="center"/>
    </w:pPr>
    <w:rPr>
      <w:i/>
      <w:iCs/>
      <w:color w:val="404040" w:themeColor="text1" w:themeTint="BF"/>
    </w:rPr>
  </w:style>
  <w:style w:type="character" w:customStyle="1" w:styleId="a9">
    <w:name w:val="引用 字符"/>
    <w:basedOn w:val="a0"/>
    <w:link w:val="a8"/>
    <w:uiPriority w:val="29"/>
    <w:rsid w:val="0071581C"/>
    <w:rPr>
      <w:i/>
      <w:iCs/>
      <w:color w:val="404040" w:themeColor="text1" w:themeTint="BF"/>
      <w14:ligatures w14:val="none"/>
    </w:rPr>
  </w:style>
  <w:style w:type="paragraph" w:styleId="aa">
    <w:name w:val="List Paragraph"/>
    <w:basedOn w:val="a"/>
    <w:uiPriority w:val="34"/>
    <w:qFormat/>
    <w:rsid w:val="0071581C"/>
    <w:pPr>
      <w:ind w:left="720"/>
      <w:contextualSpacing/>
    </w:pPr>
  </w:style>
  <w:style w:type="character" w:styleId="ab">
    <w:name w:val="Intense Emphasis"/>
    <w:basedOn w:val="a0"/>
    <w:uiPriority w:val="21"/>
    <w:qFormat/>
    <w:rsid w:val="0071581C"/>
    <w:rPr>
      <w:i/>
      <w:iCs/>
      <w:color w:val="0F4761" w:themeColor="accent1" w:themeShade="BF"/>
    </w:rPr>
  </w:style>
  <w:style w:type="paragraph" w:styleId="ac">
    <w:name w:val="Intense Quote"/>
    <w:basedOn w:val="a"/>
    <w:next w:val="a"/>
    <w:link w:val="ad"/>
    <w:uiPriority w:val="30"/>
    <w:qFormat/>
    <w:rsid w:val="007158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71581C"/>
    <w:rPr>
      <w:i/>
      <w:iCs/>
      <w:color w:val="0F4761" w:themeColor="accent1" w:themeShade="BF"/>
      <w14:ligatures w14:val="none"/>
    </w:rPr>
  </w:style>
  <w:style w:type="character" w:styleId="ae">
    <w:name w:val="Intense Reference"/>
    <w:basedOn w:val="a0"/>
    <w:uiPriority w:val="32"/>
    <w:qFormat/>
    <w:rsid w:val="007158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6894451">
      <w:bodyDiv w:val="1"/>
      <w:marLeft w:val="0"/>
      <w:marRight w:val="0"/>
      <w:marTop w:val="0"/>
      <w:marBottom w:val="0"/>
      <w:divBdr>
        <w:top w:val="none" w:sz="0" w:space="0" w:color="auto"/>
        <w:left w:val="none" w:sz="0" w:space="0" w:color="auto"/>
        <w:bottom w:val="none" w:sz="0" w:space="0" w:color="auto"/>
        <w:right w:val="none" w:sz="0" w:space="0" w:color="auto"/>
      </w:divBdr>
    </w:div>
    <w:div w:id="192370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56</Words>
  <Characters>4001</Characters>
  <Application>Microsoft Office Word</Application>
  <DocSecurity>0</DocSecurity>
  <Lines>86</Lines>
  <Paragraphs>40</Paragraphs>
  <ScaleCrop>false</ScaleCrop>
  <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yuan Deng</dc:creator>
  <cp:keywords/>
  <dc:description/>
  <cp:lastModifiedBy>Qinyuan Deng</cp:lastModifiedBy>
  <cp:revision>6</cp:revision>
  <dcterms:created xsi:type="dcterms:W3CDTF">2025-05-10T06:46:00Z</dcterms:created>
  <dcterms:modified xsi:type="dcterms:W3CDTF">2025-05-10T14:57:00Z</dcterms:modified>
</cp:coreProperties>
</file>